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023" w:rsidRPr="00D543DF" w:rsidRDefault="001106D2" w:rsidP="00244023">
      <w:pPr>
        <w:rPr>
          <w:rFonts w:ascii="Palatino Linotype" w:hAnsi="Palatino Linotype" w:cs="Arial"/>
          <w:b/>
          <w:sz w:val="20"/>
          <w:szCs w:val="20"/>
          <w:shd w:val="clear" w:color="auto" w:fill="FFFFFF"/>
          <w:lang w:val="en-US"/>
        </w:rPr>
      </w:pP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t>Additional file 9</w:t>
      </w: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br/>
      </w: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br/>
      </w:r>
      <w:bookmarkStart w:id="0" w:name="_GoBack"/>
      <w:bookmarkEnd w:id="0"/>
      <w:r w:rsidRPr="001106D2">
        <w:rPr>
          <w:rFonts w:ascii="Palatino Linotype" w:hAnsi="Palatino Linotype" w:cs="Arial"/>
          <w:b/>
          <w:sz w:val="20"/>
          <w:szCs w:val="20"/>
          <w:lang w:val="en-GB"/>
        </w:rPr>
        <w:t xml:space="preserve">Table 8. Answers of the correspondents to the question: The treatment of you or your child is located in a hospital which is now officially a PKU </w:t>
      </w:r>
      <w:proofErr w:type="spellStart"/>
      <w:r w:rsidRPr="001106D2">
        <w:rPr>
          <w:rFonts w:ascii="Palatino Linotype" w:hAnsi="Palatino Linotype" w:cs="Arial"/>
          <w:b/>
          <w:sz w:val="20"/>
          <w:szCs w:val="20"/>
          <w:lang w:val="en-GB"/>
        </w:rPr>
        <w:t>centre</w:t>
      </w:r>
      <w:proofErr w:type="spellEnd"/>
      <w:r w:rsidRPr="001106D2">
        <w:rPr>
          <w:rFonts w:ascii="Palatino Linotype" w:hAnsi="Palatino Linotype" w:cs="Arial"/>
          <w:b/>
          <w:sz w:val="20"/>
          <w:szCs w:val="20"/>
          <w:lang w:val="en-GB"/>
        </w:rPr>
        <w:t xml:space="preserve"> of expertise. What do you expect when receiving an extensive review?</w:t>
      </w:r>
      <w:r>
        <w:rPr>
          <w:rFonts w:ascii="Palatino Linotype" w:hAnsi="Palatino Linotype" w:cs="Arial"/>
          <w:b/>
          <w:sz w:val="20"/>
          <w:szCs w:val="20"/>
          <w:lang w:val="en-GB"/>
        </w:rPr>
        <w:t xml:space="preserve">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616"/>
        <w:gridCol w:w="228"/>
        <w:gridCol w:w="1303"/>
        <w:gridCol w:w="1300"/>
        <w:gridCol w:w="1303"/>
        <w:gridCol w:w="1470"/>
      </w:tblGrid>
      <w:tr w:rsidR="00244023" w:rsidRPr="00D543DF" w:rsidTr="008159C5">
        <w:trPr>
          <w:trHeight w:val="106"/>
        </w:trPr>
        <w:tc>
          <w:tcPr>
            <w:tcW w:w="3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pStyle w:val="Lijstalinea"/>
              <w:ind w:left="0"/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7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913F90">
            <w:pPr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Total (n=6</w:t>
            </w:r>
            <w:r w:rsidR="00913F90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7</w:t>
            </w:r>
            <w:r w:rsidRPr="00D543DF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44023" w:rsidRPr="00D543DF" w:rsidTr="008159C5">
        <w:tc>
          <w:tcPr>
            <w:tcW w:w="3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pStyle w:val="Lijstalinea"/>
              <w:ind w:left="0"/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updated about new developments in scientific research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91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0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updated about new developments in new treatment optio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5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2,5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I expect to be updated about new developments in (low protein foods and) amino acid supplements or alternative protein substitutes.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92,5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5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more personal recommendations than I receive during regular outpatient visi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7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0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1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a wider range of consulting hours (multiple days a week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3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6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56,7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meet other PKU patients that da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0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7,3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7,3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informed about education, social activities and networking with other patients (in addition to the information of the regular outpatient visits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6,9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59,7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he possibility of digital video consultations via Skyp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3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5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8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,8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a webpage with information about (new developments in) PKU and where I can ask a question to a physician, specialist or dieticia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9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1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6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1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244023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023" w:rsidRPr="00D543DF" w:rsidRDefault="00244023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am unsure what to expect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647D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9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4023" w:rsidRPr="00D543DF" w:rsidRDefault="00BD3DA4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9,0</w:t>
            </w:r>
            <w:r w:rsidR="00244023"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4023" w:rsidRPr="00D543DF" w:rsidRDefault="00244023" w:rsidP="00BD3D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3,</w:t>
            </w:r>
            <w:r w:rsidR="00BD3DA4">
              <w:rPr>
                <w:rFonts w:ascii="Palatino Linotype" w:hAnsi="Palatino Linotype" w:cs="Arial"/>
                <w:color w:val="000000"/>
                <w:sz w:val="18"/>
                <w:szCs w:val="18"/>
              </w:rPr>
              <w:t>9</w:t>
            </w: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</w:tbl>
    <w:p w:rsidR="00244023" w:rsidRPr="00D543DF" w:rsidRDefault="00244023" w:rsidP="00244023">
      <w:pPr>
        <w:spacing w:after="0"/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</w:pP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D = disagree, N = neither agree nor disagree, A = agree NA = not applicable</w:t>
      </w: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br/>
        <w:t xml:space="preserve">* </w:t>
      </w:r>
      <w:r w:rsidR="00BD3DA4"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2</w:t>
      </w:r>
      <w:r w:rsidR="00BD3DA4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2</w:t>
      </w:r>
      <w:r w:rsidR="00BD3DA4"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 xml:space="preserve"> </w:t>
      </w: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participants (</w:t>
      </w:r>
      <w:r w:rsidR="00BD3DA4"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3</w:t>
      </w:r>
      <w:r w:rsidR="00BD3DA4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2</w:t>
      </w: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 xml:space="preserve">,8%) , of which </w:t>
      </w:r>
      <w:r w:rsidR="00BD3DA4"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2</w:t>
      </w:r>
      <w:r w:rsidR="00BD3DA4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1</w:t>
      </w:r>
      <w:r w:rsidR="00BD3DA4"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 xml:space="preserve"> </w:t>
      </w: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Dutch participants, did not answer this question, as this question was not included in the Dutch survey.</w:t>
      </w:r>
    </w:p>
    <w:p w:rsidR="00D1264D" w:rsidRDefault="00D1264D"/>
    <w:sectPr w:rsidR="00D1264D" w:rsidSect="002440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023"/>
    <w:rsid w:val="001106D2"/>
    <w:rsid w:val="001B1AF2"/>
    <w:rsid w:val="00244023"/>
    <w:rsid w:val="00267C25"/>
    <w:rsid w:val="003E6D7D"/>
    <w:rsid w:val="00647D18"/>
    <w:rsid w:val="008B17C6"/>
    <w:rsid w:val="00913F90"/>
    <w:rsid w:val="00A52D09"/>
    <w:rsid w:val="00BD3DA4"/>
    <w:rsid w:val="00BE3293"/>
    <w:rsid w:val="00D1264D"/>
    <w:rsid w:val="00EB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402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4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4402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13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3F90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1106D2"/>
    <w:rPr>
      <w:b/>
      <w:bCs/>
    </w:rPr>
  </w:style>
  <w:style w:type="character" w:customStyle="1" w:styleId="oxeins12">
    <w:name w:val="oxeins_12"/>
    <w:basedOn w:val="Standaardalinea-lettertype"/>
    <w:rsid w:val="001106D2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402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4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4402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13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3F90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1106D2"/>
    <w:rPr>
      <w:b/>
      <w:bCs/>
    </w:rPr>
  </w:style>
  <w:style w:type="character" w:customStyle="1" w:styleId="oxeins12">
    <w:name w:val="oxeins_12"/>
    <w:basedOn w:val="Standaardalinea-lettertype"/>
    <w:rsid w:val="001106D2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4</cp:revision>
  <dcterms:created xsi:type="dcterms:W3CDTF">2020-11-12T10:48:00Z</dcterms:created>
  <dcterms:modified xsi:type="dcterms:W3CDTF">2020-12-18T16:28:00Z</dcterms:modified>
</cp:coreProperties>
</file>